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64C65" w14:textId="77777777" w:rsidR="0068708F" w:rsidRPr="00C0000B" w:rsidRDefault="0068708F" w:rsidP="0068708F">
      <w:pPr>
        <w:pStyle w:val="Heading3"/>
        <w:spacing w:before="100" w:beforeAutospacing="1" w:line="360" w:lineRule="auto"/>
        <w:contextualSpacing/>
        <w:rPr>
          <w:rFonts w:ascii="Times New Roman" w:hAnsi="Times New Roman" w:cs="Times New Roman"/>
        </w:rPr>
      </w:pPr>
      <w:r w:rsidRPr="00C0000B">
        <w:rPr>
          <w:rFonts w:ascii="Times New Roman" w:hAnsi="Times New Roman" w:cs="Times New Roman"/>
        </w:rPr>
        <w:t>Supplementary Table 1. Associations with perception of adverse impacts of climate change on health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7"/>
        <w:gridCol w:w="2670"/>
        <w:gridCol w:w="2332"/>
        <w:gridCol w:w="1438"/>
        <w:gridCol w:w="1179"/>
        <w:gridCol w:w="584"/>
      </w:tblGrid>
      <w:tr w:rsidR="0068708F" w:rsidRPr="00C0000B" w14:paraId="40BEA466" w14:textId="77777777" w:rsidTr="00DB2A06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0D8C3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CA004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79E196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D0151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il / Small/ 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C57516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rge / Very 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29982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8708F" w:rsidRPr="00C0000B" w14:paraId="0658A70F" w14:textId="77777777" w:rsidTr="00DB2A06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B5B8B1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strar fa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7B3DC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FD253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88FAA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4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05C74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3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BB592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68708F" w:rsidRPr="00C0000B" w14:paraId="271D3252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0D952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200DE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C21FC0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48D18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5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9A2A0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6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4AA15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3D81909C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203CD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CB13A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or part-time employ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BCF1ED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-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99D895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2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168A8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2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CDDC1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68708F" w:rsidRPr="00C0000B" w14:paraId="5D2248C5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958F3C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A4AD1D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9213D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-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1004E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7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9A18E5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7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B9DB6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73489CF2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4E8550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5CF61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 of trai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591098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DE5AF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4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542445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4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005EF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68708F" w:rsidRPr="00C0000B" w14:paraId="3122F72E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B9E0F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F8DAC5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ED8C6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2F7D1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DFC8D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296C0C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718604F2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716BFD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489F4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14375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9D0EA8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48001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4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389A5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569B1F01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78B618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EE8C10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AU"/>
              </w:rPr>
              <w:t>Primary qualification as doctor in Austra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80176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0DCEB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2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BFFA3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EF624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8708F" w:rsidRPr="00C0000B" w14:paraId="651A6C67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014CF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F1A2C1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FD7A7D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50E5FA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 (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93761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 (7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2755FC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7FEAFAFB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BD8CAD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CA99D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AU"/>
              </w:rPr>
              <w:t>Health qualification before medical qual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7CDAD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E569F6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 (8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1EF11D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 (8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14AAD8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68708F" w:rsidRPr="00C0000B" w14:paraId="1FD595AD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AB593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8A20FD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2088E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314E5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97A84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1EFCD0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47516479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DBC6B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63558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AU"/>
              </w:rPr>
              <w:t xml:space="preserve">Non-health qualification before medical qualifica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D4662C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6068D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6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A21B0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6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F3B41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68708F" w:rsidRPr="00C0000B" w14:paraId="2A41447F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8848A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590311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D7846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00675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3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889C3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DCD0C0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08F" w:rsidRPr="00C0000B" w14:paraId="141DD711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ED817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8BCCED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418A1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5CA1EC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BCD2D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F188E6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68708F" w:rsidRPr="00C0000B" w14:paraId="26B71BAD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D0763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545AB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2A3CC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C0000B" w:rsidDel="004F3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69C38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7FF9B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9B1D1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08F" w:rsidRPr="00C0000B" w14:paraId="61329AE7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AD710C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D6B1D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71BF8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CD74E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09EFF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46FBB0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35AD96CE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6D7571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3F74FA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77574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C7BC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04C59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1C7B28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1B0FBF5C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7F3E8A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8F2EF1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08A23A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445A46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47E2A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3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D01056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7A7FFAD6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2CF9AC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731FBD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ed at practice previous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9570D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1710D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 (8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EE0A6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 (8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120CC0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68708F" w:rsidRPr="00C0000B" w14:paraId="70F6A88F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C6E2D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F86E86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B4FB8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220C4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3E26BC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60C87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43E2F0E2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AD6C6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24D8BA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9B369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89B1E5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7A67C6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EBD8A5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68708F" w:rsidRPr="00C0000B" w14:paraId="3430D85F" w14:textId="77777777" w:rsidTr="00DB2A06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3FD7C1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ctice fa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44F628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Always bulk-bi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A43DD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E61F40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6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49BD8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6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F8E33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68708F" w:rsidRPr="00C0000B" w14:paraId="01F9E6E1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E97AD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1B85F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F037F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9FDEA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4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2D003C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6EE2A6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5B97247F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1B00C8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F9D79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ctic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D0B20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4A2E7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4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E4DA4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4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97A4B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68708F" w:rsidRPr="00C0000B" w14:paraId="7C4E1E00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600D6D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F00104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63B7F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9468F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5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8B084C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CA132A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01C5165F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E1EDFE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741D31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909433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92599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6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83F9BA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5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1048C8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68708F" w:rsidRPr="00C0000B" w14:paraId="7E02CD00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F7FBC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82BCCA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916465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ner regio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C56DAD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0D70C6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AC1732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2BB560A9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7F724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511D8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E6ECA1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regional/remote/very remo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10D0D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291869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9A261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708F" w:rsidRPr="00C0000B" w14:paraId="12288D91" w14:textId="77777777" w:rsidTr="00DB2A06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49EE5C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4A3DB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SEIFA-IR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2FD207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994A4F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C4849A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1FE1DB" w14:textId="77777777" w:rsidR="0068708F" w:rsidRPr="00C0000B" w:rsidRDefault="0068708F" w:rsidP="00DB2A06">
            <w:pPr>
              <w:adjustRightInd w:val="0"/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</w:tbl>
    <w:p w14:paraId="4417665B" w14:textId="77777777" w:rsidR="003B66F6" w:rsidRDefault="003B66F6"/>
    <w:sectPr w:rsidR="003B6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8F"/>
    <w:rsid w:val="003B66F6"/>
    <w:rsid w:val="00606DE8"/>
    <w:rsid w:val="0068708F"/>
    <w:rsid w:val="00EB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8F50E"/>
  <w15:chartTrackingRefBased/>
  <w15:docId w15:val="{D0B75D7B-9B39-466B-BA3E-B9E37CA1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08F"/>
    <w:rPr>
      <w:rFonts w:eastAsiaTheme="minorEastAsia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708F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8708F"/>
    <w:rPr>
      <w:rFonts w:asciiTheme="majorHAnsi" w:eastAsiaTheme="majorEastAsia" w:hAnsiTheme="majorHAnsi" w:cstheme="majorBidi"/>
      <w:smallCaps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 Alexandria</dc:creator>
  <cp:keywords/>
  <dc:description/>
  <cp:lastModifiedBy>TURNER Alexandria</cp:lastModifiedBy>
  <cp:revision>1</cp:revision>
  <dcterms:created xsi:type="dcterms:W3CDTF">2022-03-25T01:45:00Z</dcterms:created>
  <dcterms:modified xsi:type="dcterms:W3CDTF">2022-03-25T01:45:00Z</dcterms:modified>
</cp:coreProperties>
</file>